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3C9C6" w14:textId="2642AD5A" w:rsidR="001623CF" w:rsidRDefault="004E3B4D" w:rsidP="004E3B4D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6385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Table </w:t>
      </w:r>
      <w:r w:rsidR="0005722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</w:t>
      </w:r>
      <w:r w:rsidRPr="0076385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1. </w:t>
      </w:r>
      <w:r w:rsidR="001623CF" w:rsidRPr="001623CF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he frac</w:t>
      </w:r>
      <w:r w:rsidR="00D9132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</w:t>
      </w:r>
      <w:r w:rsidR="001623CF" w:rsidRPr="001623CF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ions of </w:t>
      </w:r>
      <w:r w:rsidR="0063601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ranchpoint site sequences</w:t>
      </w:r>
      <w:r w:rsidR="001623CF" w:rsidRPr="001623CF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that fit U2 </w:t>
      </w:r>
      <w:r w:rsidR="001623CF" w:rsidRPr="0076385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basepairing models </w:t>
      </w:r>
      <w:r w:rsidR="005D2F8A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(see </w:t>
      </w:r>
      <w:r w:rsidR="0063601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[1]</w:t>
      </w:r>
      <w:r w:rsidR="00F6414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 w:rsidR="005D2F8A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or details).</w:t>
      </w:r>
    </w:p>
    <w:tbl>
      <w:tblPr>
        <w:tblStyle w:val="-1"/>
        <w:tblW w:w="7366" w:type="dxa"/>
        <w:tblLayout w:type="fixed"/>
        <w:tblLook w:val="04A0" w:firstRow="1" w:lastRow="0" w:firstColumn="1" w:lastColumn="0" w:noHBand="0" w:noVBand="1"/>
      </w:tblPr>
      <w:tblGrid>
        <w:gridCol w:w="2455"/>
        <w:gridCol w:w="2455"/>
        <w:gridCol w:w="2456"/>
      </w:tblGrid>
      <w:tr w:rsidR="00763851" w:rsidRPr="007A527C" w14:paraId="0656E3AF" w14:textId="77777777" w:rsidTr="00010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373A7802" w14:textId="42861F87" w:rsidR="00763851" w:rsidRPr="00332096" w:rsidRDefault="00763851" w:rsidP="00D442D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4D6E2C">
              <w:rPr>
                <w:rFonts w:ascii="Times New Roman" w:hAnsi="Times New Roman" w:cs="Times New Roman"/>
                <w:noProof/>
                <w:sz w:val="24"/>
                <w:szCs w:val="24"/>
              </w:rPr>
              <w:t>mode</w:t>
            </w:r>
            <w:r w:rsidR="0033209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</w:t>
            </w:r>
          </w:p>
        </w:tc>
        <w:tc>
          <w:tcPr>
            <w:tcW w:w="2455" w:type="dxa"/>
            <w:noWrap/>
            <w:hideMark/>
          </w:tcPr>
          <w:p w14:paraId="591AAA09" w14:textId="64119143" w:rsidR="00763851" w:rsidRPr="007A527C" w:rsidRDefault="00763851" w:rsidP="00D4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A52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Human </w:t>
            </w:r>
            <w:r w:rsidR="007A52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nd mouse mirtrons, %</w:t>
            </w:r>
          </w:p>
        </w:tc>
        <w:tc>
          <w:tcPr>
            <w:tcW w:w="2456" w:type="dxa"/>
            <w:noWrap/>
            <w:hideMark/>
          </w:tcPr>
          <w:p w14:paraId="6EF9F5C8" w14:textId="6D9667F2" w:rsidR="00763851" w:rsidRPr="007A527C" w:rsidRDefault="00763851" w:rsidP="00D4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A52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Human </w:t>
            </w:r>
            <w:r w:rsidR="007A527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nd mouse introns, %</w:t>
            </w:r>
          </w:p>
        </w:tc>
      </w:tr>
      <w:tr w:rsidR="00D502A5" w:rsidRPr="00860DEA" w14:paraId="6EB11A49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4E6964F3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canonical</w:t>
            </w:r>
          </w:p>
        </w:tc>
        <w:tc>
          <w:tcPr>
            <w:tcW w:w="2455" w:type="dxa"/>
            <w:noWrap/>
            <w:vAlign w:val="bottom"/>
            <w:hideMark/>
          </w:tcPr>
          <w:p w14:paraId="3C5296D8" w14:textId="620787C4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9,33</w:t>
            </w:r>
          </w:p>
        </w:tc>
        <w:tc>
          <w:tcPr>
            <w:tcW w:w="2456" w:type="dxa"/>
            <w:noWrap/>
            <w:vAlign w:val="bottom"/>
            <w:hideMark/>
          </w:tcPr>
          <w:p w14:paraId="4771AAC5" w14:textId="6698D459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0,15</w:t>
            </w:r>
          </w:p>
        </w:tc>
      </w:tr>
      <w:tr w:rsidR="00D502A5" w:rsidRPr="00860DEA" w14:paraId="5CF7EA70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1B4A50BE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canonical2nt</w:t>
            </w:r>
          </w:p>
        </w:tc>
        <w:tc>
          <w:tcPr>
            <w:tcW w:w="2455" w:type="dxa"/>
            <w:noWrap/>
            <w:vAlign w:val="bottom"/>
            <w:hideMark/>
          </w:tcPr>
          <w:p w14:paraId="0D0843FF" w14:textId="3B76F5B7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,67</w:t>
            </w:r>
          </w:p>
        </w:tc>
        <w:tc>
          <w:tcPr>
            <w:tcW w:w="2456" w:type="dxa"/>
            <w:noWrap/>
            <w:vAlign w:val="bottom"/>
            <w:hideMark/>
          </w:tcPr>
          <w:p w14:paraId="11253F3E" w14:textId="10174DE0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,40</w:t>
            </w:r>
          </w:p>
        </w:tc>
      </w:tr>
      <w:tr w:rsidR="00D502A5" w:rsidRPr="00860DEA" w14:paraId="25640058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2DE9BE61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canonicalC</w:t>
            </w:r>
          </w:p>
        </w:tc>
        <w:tc>
          <w:tcPr>
            <w:tcW w:w="2455" w:type="dxa"/>
            <w:noWrap/>
            <w:vAlign w:val="bottom"/>
            <w:hideMark/>
          </w:tcPr>
          <w:p w14:paraId="7B395418" w14:textId="1E9CA74D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,00</w:t>
            </w:r>
          </w:p>
        </w:tc>
        <w:tc>
          <w:tcPr>
            <w:tcW w:w="2456" w:type="dxa"/>
            <w:noWrap/>
            <w:vAlign w:val="bottom"/>
            <w:hideMark/>
          </w:tcPr>
          <w:p w14:paraId="615C1A26" w14:textId="6913414C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,83</w:t>
            </w:r>
          </w:p>
        </w:tc>
      </w:tr>
      <w:tr w:rsidR="00D502A5" w:rsidRPr="00860DEA" w14:paraId="4FC20EB0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086DEFF6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TRAYTRY</w:t>
            </w:r>
          </w:p>
        </w:tc>
        <w:tc>
          <w:tcPr>
            <w:tcW w:w="2455" w:type="dxa"/>
            <w:noWrap/>
            <w:vAlign w:val="bottom"/>
            <w:hideMark/>
          </w:tcPr>
          <w:p w14:paraId="7C9B687C" w14:textId="01A0D951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,00</w:t>
            </w:r>
          </w:p>
        </w:tc>
        <w:tc>
          <w:tcPr>
            <w:tcW w:w="2456" w:type="dxa"/>
            <w:noWrap/>
            <w:vAlign w:val="bottom"/>
            <w:hideMark/>
          </w:tcPr>
          <w:p w14:paraId="71045F1F" w14:textId="22BCDFEC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,36</w:t>
            </w:r>
          </w:p>
        </w:tc>
      </w:tr>
      <w:tr w:rsidR="00D502A5" w:rsidRPr="00860DEA" w14:paraId="69AA221E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62BA5B77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TRANYTRY</w:t>
            </w:r>
          </w:p>
        </w:tc>
        <w:tc>
          <w:tcPr>
            <w:tcW w:w="2455" w:type="dxa"/>
            <w:noWrap/>
            <w:vAlign w:val="bottom"/>
            <w:hideMark/>
          </w:tcPr>
          <w:p w14:paraId="2253C2CB" w14:textId="031A755E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3,33</w:t>
            </w:r>
          </w:p>
        </w:tc>
        <w:tc>
          <w:tcPr>
            <w:tcW w:w="2456" w:type="dxa"/>
            <w:noWrap/>
            <w:vAlign w:val="bottom"/>
            <w:hideMark/>
          </w:tcPr>
          <w:p w14:paraId="0264A211" w14:textId="2915399E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7,11</w:t>
            </w:r>
          </w:p>
        </w:tc>
      </w:tr>
      <w:tr w:rsidR="00D502A5" w:rsidRPr="00860DEA" w14:paraId="30557E2B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3EEBBEBB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TRANNYTRY</w:t>
            </w:r>
          </w:p>
        </w:tc>
        <w:tc>
          <w:tcPr>
            <w:tcW w:w="2455" w:type="dxa"/>
            <w:noWrap/>
            <w:vAlign w:val="bottom"/>
            <w:hideMark/>
          </w:tcPr>
          <w:p w14:paraId="7500D0A4" w14:textId="42E71602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,33</w:t>
            </w:r>
          </w:p>
        </w:tc>
        <w:tc>
          <w:tcPr>
            <w:tcW w:w="2456" w:type="dxa"/>
            <w:noWrap/>
            <w:vAlign w:val="bottom"/>
            <w:hideMark/>
          </w:tcPr>
          <w:p w14:paraId="3B511312" w14:textId="54947652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0,40</w:t>
            </w:r>
          </w:p>
        </w:tc>
      </w:tr>
      <w:tr w:rsidR="00D502A5" w:rsidRPr="00860DEA" w14:paraId="669CAD06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5AD60F49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none</w:t>
            </w:r>
          </w:p>
        </w:tc>
        <w:tc>
          <w:tcPr>
            <w:tcW w:w="2455" w:type="dxa"/>
            <w:noWrap/>
            <w:vAlign w:val="bottom"/>
            <w:hideMark/>
          </w:tcPr>
          <w:p w14:paraId="6115514A" w14:textId="36442A30" w:rsidR="00D502A5" w:rsidRPr="004E3B4D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4E3B4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1,33</w:t>
            </w:r>
          </w:p>
        </w:tc>
        <w:tc>
          <w:tcPr>
            <w:tcW w:w="2456" w:type="dxa"/>
            <w:noWrap/>
            <w:vAlign w:val="bottom"/>
            <w:hideMark/>
          </w:tcPr>
          <w:p w14:paraId="09DC61B2" w14:textId="3D8E9EFF" w:rsidR="00D502A5" w:rsidRPr="004E3B4D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4E3B4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2,39</w:t>
            </w:r>
          </w:p>
        </w:tc>
      </w:tr>
      <w:tr w:rsidR="00D502A5" w:rsidRPr="00860DEA" w14:paraId="7D1C6F50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23A6A456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circle</w:t>
            </w:r>
          </w:p>
        </w:tc>
        <w:tc>
          <w:tcPr>
            <w:tcW w:w="2455" w:type="dxa"/>
            <w:noWrap/>
            <w:vAlign w:val="bottom"/>
            <w:hideMark/>
          </w:tcPr>
          <w:p w14:paraId="4AFB32F6" w14:textId="701336A5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,33</w:t>
            </w:r>
          </w:p>
        </w:tc>
        <w:tc>
          <w:tcPr>
            <w:tcW w:w="2456" w:type="dxa"/>
            <w:noWrap/>
            <w:vAlign w:val="bottom"/>
            <w:hideMark/>
          </w:tcPr>
          <w:p w14:paraId="21DED84B" w14:textId="10253518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,41</w:t>
            </w:r>
          </w:p>
        </w:tc>
      </w:tr>
      <w:tr w:rsidR="00D502A5" w:rsidRPr="00860DEA" w14:paraId="221F18FD" w14:textId="77777777" w:rsidTr="007F4A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  <w:noWrap/>
            <w:hideMark/>
          </w:tcPr>
          <w:p w14:paraId="46E74780" w14:textId="77777777" w:rsidR="00D502A5" w:rsidRPr="00350D10" w:rsidRDefault="00D502A5" w:rsidP="00D442D4">
            <w:pP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0D10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template_switching</w:t>
            </w:r>
          </w:p>
        </w:tc>
        <w:tc>
          <w:tcPr>
            <w:tcW w:w="2455" w:type="dxa"/>
            <w:noWrap/>
            <w:vAlign w:val="bottom"/>
            <w:hideMark/>
          </w:tcPr>
          <w:p w14:paraId="31AEC1A8" w14:textId="2C245586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,67</w:t>
            </w:r>
          </w:p>
        </w:tc>
        <w:tc>
          <w:tcPr>
            <w:tcW w:w="2456" w:type="dxa"/>
            <w:noWrap/>
            <w:vAlign w:val="bottom"/>
            <w:hideMark/>
          </w:tcPr>
          <w:p w14:paraId="184820CD" w14:textId="0C885E5D" w:rsidR="00D502A5" w:rsidRPr="00D502A5" w:rsidRDefault="00D502A5" w:rsidP="00D4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502A5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8,95</w:t>
            </w:r>
          </w:p>
        </w:tc>
      </w:tr>
    </w:tbl>
    <w:p w14:paraId="0F7E9DDF" w14:textId="28270FB2" w:rsidR="00D3241D" w:rsidRDefault="00D3241D" w:rsidP="00D3241D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7D91D635" w14:textId="05891FC5" w:rsidR="000A47BF" w:rsidRDefault="000A47BF" w:rsidP="00D3241D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07AD7D24" w14:textId="67012172" w:rsidR="00BE1DE2" w:rsidRPr="000E5BBB" w:rsidRDefault="00D47BDC" w:rsidP="00D47BD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C4051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057225"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Pr="001C4051">
        <w:rPr>
          <w:rFonts w:ascii="Times New Roman" w:hAnsi="Times New Roman" w:cs="Times New Roman"/>
          <w:b/>
          <w:sz w:val="24"/>
          <w:lang w:val="en-US"/>
        </w:rPr>
        <w:t xml:space="preserve">1. Branchpoint </w:t>
      </w:r>
      <w:r>
        <w:rPr>
          <w:rFonts w:ascii="Times New Roman" w:hAnsi="Times New Roman" w:cs="Times New Roman"/>
          <w:b/>
          <w:sz w:val="24"/>
          <w:lang w:val="en-US"/>
        </w:rPr>
        <w:t xml:space="preserve">position </w:t>
      </w:r>
      <w:r w:rsidRPr="001C4051">
        <w:rPr>
          <w:rFonts w:ascii="Times New Roman" w:hAnsi="Times New Roman" w:cs="Times New Roman"/>
          <w:b/>
          <w:sz w:val="24"/>
          <w:lang w:val="en-US"/>
        </w:rPr>
        <w:t>relative to the 3</w:t>
      </w:r>
      <w:r>
        <w:rPr>
          <w:rFonts w:ascii="Times New Roman" w:hAnsi="Times New Roman" w:cs="Times New Roman"/>
          <w:b/>
          <w:sz w:val="24"/>
          <w:lang w:val="en-US"/>
        </w:rPr>
        <w:t>′</w:t>
      </w:r>
      <w:r w:rsidRPr="00FF72B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1C4051">
        <w:rPr>
          <w:rFonts w:ascii="Times New Roman" w:hAnsi="Times New Roman" w:cs="Times New Roman"/>
          <w:b/>
          <w:sz w:val="24"/>
          <w:lang w:val="en-US"/>
        </w:rPr>
        <w:t>splic</w:t>
      </w:r>
      <w:r>
        <w:rPr>
          <w:rFonts w:ascii="Times New Roman" w:hAnsi="Times New Roman" w:cs="Times New Roman"/>
          <w:b/>
          <w:sz w:val="24"/>
          <w:lang w:val="en-US"/>
        </w:rPr>
        <w:t>e</w:t>
      </w:r>
      <w:r w:rsidRPr="001C4051">
        <w:rPr>
          <w:rFonts w:ascii="Times New Roman" w:hAnsi="Times New Roman" w:cs="Times New Roman"/>
          <w:b/>
          <w:sz w:val="24"/>
          <w:lang w:val="en-US"/>
        </w:rPr>
        <w:t xml:space="preserve"> site for </w:t>
      </w:r>
      <w:r>
        <w:rPr>
          <w:rFonts w:ascii="Times New Roman" w:hAnsi="Times New Roman" w:cs="Times New Roman"/>
          <w:b/>
          <w:sz w:val="24"/>
          <w:lang w:val="en-US"/>
        </w:rPr>
        <w:t>the human and mouse mirtrons and introns.</w:t>
      </w:r>
      <w:r w:rsidRPr="003F13B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Position </w:t>
      </w:r>
      <w:r w:rsidR="003803F7" w:rsidRPr="00057225">
        <w:rPr>
          <w:rFonts w:ascii="Times New Roman" w:hAnsi="Times New Roman" w:cs="Times New Roman"/>
          <w:sz w:val="24"/>
          <w:lang w:val="en-US"/>
        </w:rPr>
        <w:t>«</w:t>
      </w:r>
      <w:r>
        <w:rPr>
          <w:rFonts w:ascii="Times New Roman" w:hAnsi="Times New Roman" w:cs="Times New Roman"/>
          <w:sz w:val="24"/>
          <w:lang w:val="en-US"/>
        </w:rPr>
        <w:t>-50</w:t>
      </w:r>
      <w:r w:rsidR="003803F7" w:rsidRPr="00057225">
        <w:rPr>
          <w:rFonts w:ascii="Times New Roman" w:hAnsi="Times New Roman" w:cs="Times New Roman"/>
          <w:sz w:val="24"/>
          <w:lang w:val="en-US"/>
        </w:rPr>
        <w:t>»</w:t>
      </w:r>
      <w:r>
        <w:rPr>
          <w:rFonts w:ascii="Times New Roman" w:hAnsi="Times New Roman" w:cs="Times New Roman"/>
          <w:sz w:val="24"/>
          <w:lang w:val="en-US"/>
        </w:rPr>
        <w:t xml:space="preserve"> contains all observations </w:t>
      </w:r>
      <w:r w:rsidRPr="00384D3B">
        <w:rPr>
          <w:rFonts w:ascii="Times New Roman" w:hAnsi="Times New Roman" w:cs="Times New Roman"/>
          <w:sz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lang w:val="en-US"/>
        </w:rPr>
        <w:t xml:space="preserve">distances </w:t>
      </w:r>
      <w:r w:rsidRPr="000E5BBB">
        <w:rPr>
          <w:rFonts w:ascii="Times New Roman" w:hAnsi="Times New Roman" w:cs="Times New Roman"/>
          <w:sz w:val="24"/>
          <w:lang w:val="en-US"/>
        </w:rPr>
        <w:t>≥ 50nt.</w:t>
      </w:r>
      <w:r w:rsidR="00202EBF">
        <w:rPr>
          <w:rFonts w:ascii="Times New Roman" w:hAnsi="Times New Roman" w:cs="Times New Roman"/>
          <w:sz w:val="24"/>
          <w:lang w:val="en-US"/>
        </w:rPr>
        <w:t xml:space="preserve"> </w:t>
      </w:r>
      <w:r w:rsidR="00BE1DE2" w:rsidRPr="000E5BBB">
        <w:rPr>
          <w:rFonts w:ascii="Times New Roman" w:hAnsi="Times New Roman" w:cs="Times New Roman"/>
          <w:sz w:val="24"/>
          <w:lang w:val="en-US"/>
        </w:rPr>
        <w:t>70</w:t>
      </w:r>
      <w:r w:rsidR="000E5BBB" w:rsidRPr="000E5BBB">
        <w:rPr>
          <w:rFonts w:ascii="Times New Roman" w:hAnsi="Times New Roman" w:cs="Times New Roman"/>
          <w:sz w:val="24"/>
          <w:lang w:val="en-US"/>
        </w:rPr>
        <w:t>.</w:t>
      </w:r>
      <w:r w:rsidR="00BE1DE2" w:rsidRPr="000E5BBB">
        <w:rPr>
          <w:rFonts w:ascii="Times New Roman" w:hAnsi="Times New Roman" w:cs="Times New Roman"/>
          <w:sz w:val="24"/>
          <w:lang w:val="en-US"/>
        </w:rPr>
        <w:t xml:space="preserve">4% </w:t>
      </w:r>
      <w:r w:rsidR="00687ED5" w:rsidRPr="000E5BBB">
        <w:rPr>
          <w:rFonts w:ascii="Times New Roman" w:hAnsi="Times New Roman" w:cs="Times New Roman"/>
          <w:sz w:val="24"/>
          <w:lang w:val="en-US"/>
        </w:rPr>
        <w:t>(84.6%)</w:t>
      </w:r>
      <w:r w:rsidR="00687ED5">
        <w:rPr>
          <w:rFonts w:ascii="Times New Roman" w:hAnsi="Times New Roman" w:cs="Times New Roman"/>
          <w:sz w:val="24"/>
          <w:lang w:val="en-US"/>
        </w:rPr>
        <w:t xml:space="preserve"> of intron (mirtron)</w:t>
      </w:r>
      <w:r w:rsidR="000E5BBB" w:rsidRPr="000E5BBB">
        <w:rPr>
          <w:rFonts w:ascii="Times New Roman" w:hAnsi="Times New Roman" w:cs="Times New Roman"/>
          <w:sz w:val="24"/>
          <w:lang w:val="en-US"/>
        </w:rPr>
        <w:t xml:space="preserve"> branchpoints </w:t>
      </w:r>
      <w:r w:rsidR="00BC1375">
        <w:rPr>
          <w:rFonts w:ascii="Times New Roman" w:hAnsi="Times New Roman" w:cs="Times New Roman"/>
          <w:sz w:val="24"/>
          <w:lang w:val="en-US"/>
        </w:rPr>
        <w:t xml:space="preserve">fall into </w:t>
      </w:r>
      <w:r w:rsidR="000E5BBB" w:rsidRPr="006658BF">
        <w:rPr>
          <w:rFonts w:ascii="Times New Roman" w:hAnsi="Times New Roman" w:cs="Times New Roman"/>
          <w:sz w:val="24"/>
          <w:lang w:val="en-US"/>
        </w:rPr>
        <w:t>the expected region (10-40 nucleotides upstream from the 3′ splice site)</w:t>
      </w:r>
      <w:r w:rsidR="000E5BBB" w:rsidRPr="000E5BBB">
        <w:rPr>
          <w:rFonts w:ascii="Times New Roman" w:hAnsi="Times New Roman" w:cs="Times New Roman"/>
          <w:sz w:val="24"/>
          <w:lang w:val="en-US"/>
        </w:rPr>
        <w:t>.</w:t>
      </w:r>
    </w:p>
    <w:p w14:paraId="0A354D53" w14:textId="53F5AA26" w:rsidR="00E100B4" w:rsidRDefault="00E100B4" w:rsidP="00AE0901">
      <w:pPr>
        <w:jc w:val="center"/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79113B8C" wp14:editId="252667F7">
            <wp:extent cx="4324350" cy="2524125"/>
            <wp:effectExtent l="0" t="0" r="0" b="9525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E32B5" w14:textId="77777777" w:rsidR="00AE0901" w:rsidRDefault="00AE0901" w:rsidP="00AE0901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39F1720C" w14:textId="45544C23" w:rsidR="00440B9D" w:rsidRPr="00D3241D" w:rsidRDefault="00440B9D" w:rsidP="00E268B2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40B9D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77684A">
        <w:rPr>
          <w:rFonts w:ascii="Times New Roman" w:hAnsi="Times New Roman" w:cs="Times New Roman"/>
          <w:noProof/>
          <w:sz w:val="24"/>
          <w:szCs w:val="24"/>
          <w:lang w:val="en-US"/>
        </w:rPr>
        <w:t>. Taggart AJ, Lin CL, Shrestha B, Heintzelman C, Kim S, Fairbrother WG. Large-scale analysis of branchpoint usage across species and cell lines. </w:t>
      </w:r>
      <w:r w:rsidRPr="0049415B">
        <w:rPr>
          <w:rFonts w:ascii="Times New Roman" w:hAnsi="Times New Roman" w:cs="Times New Roman"/>
          <w:i/>
          <w:noProof/>
          <w:sz w:val="24"/>
          <w:szCs w:val="24"/>
        </w:rPr>
        <w:t>Genome research</w:t>
      </w:r>
      <w:r>
        <w:rPr>
          <w:rFonts w:ascii="Times New Roman" w:hAnsi="Times New Roman" w:cs="Times New Roman"/>
          <w:noProof/>
          <w:sz w:val="24"/>
          <w:szCs w:val="24"/>
        </w:rPr>
        <w:t>. 2017;27:639-649.</w:t>
      </w:r>
    </w:p>
    <w:sectPr w:rsidR="00440B9D" w:rsidRPr="00D3241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1CF"/>
    <w:rsid w:val="0001056D"/>
    <w:rsid w:val="00032C1E"/>
    <w:rsid w:val="00057225"/>
    <w:rsid w:val="0008690F"/>
    <w:rsid w:val="000A47BF"/>
    <w:rsid w:val="000D5342"/>
    <w:rsid w:val="000D5CB1"/>
    <w:rsid w:val="000E5BBB"/>
    <w:rsid w:val="00160CB3"/>
    <w:rsid w:val="001623CF"/>
    <w:rsid w:val="00164C3E"/>
    <w:rsid w:val="00170183"/>
    <w:rsid w:val="00187B7D"/>
    <w:rsid w:val="001C4051"/>
    <w:rsid w:val="00202EBF"/>
    <w:rsid w:val="00211A41"/>
    <w:rsid w:val="00236007"/>
    <w:rsid w:val="00247E56"/>
    <w:rsid w:val="00255511"/>
    <w:rsid w:val="002778DD"/>
    <w:rsid w:val="002862CB"/>
    <w:rsid w:val="002A1E18"/>
    <w:rsid w:val="002A3B39"/>
    <w:rsid w:val="002C1098"/>
    <w:rsid w:val="002C4FF2"/>
    <w:rsid w:val="00322DA8"/>
    <w:rsid w:val="00327149"/>
    <w:rsid w:val="00332096"/>
    <w:rsid w:val="003803F7"/>
    <w:rsid w:val="00381DD1"/>
    <w:rsid w:val="00384D3B"/>
    <w:rsid w:val="003951CF"/>
    <w:rsid w:val="003F13B9"/>
    <w:rsid w:val="00404882"/>
    <w:rsid w:val="0043384C"/>
    <w:rsid w:val="00440B9D"/>
    <w:rsid w:val="0049415B"/>
    <w:rsid w:val="004B37D2"/>
    <w:rsid w:val="004D74B0"/>
    <w:rsid w:val="004E3B4D"/>
    <w:rsid w:val="004F53CA"/>
    <w:rsid w:val="004F5A3E"/>
    <w:rsid w:val="005341A3"/>
    <w:rsid w:val="0057071B"/>
    <w:rsid w:val="005C0162"/>
    <w:rsid w:val="005C733F"/>
    <w:rsid w:val="005D2F8A"/>
    <w:rsid w:val="00636014"/>
    <w:rsid w:val="006658BF"/>
    <w:rsid w:val="00687ED5"/>
    <w:rsid w:val="006A0635"/>
    <w:rsid w:val="00763851"/>
    <w:rsid w:val="0077684A"/>
    <w:rsid w:val="007A527C"/>
    <w:rsid w:val="007D386F"/>
    <w:rsid w:val="00802AE0"/>
    <w:rsid w:val="0081517D"/>
    <w:rsid w:val="00834595"/>
    <w:rsid w:val="00836CDC"/>
    <w:rsid w:val="008902C2"/>
    <w:rsid w:val="00914686"/>
    <w:rsid w:val="00961265"/>
    <w:rsid w:val="009845C5"/>
    <w:rsid w:val="009E577D"/>
    <w:rsid w:val="009F0538"/>
    <w:rsid w:val="00A07566"/>
    <w:rsid w:val="00A23331"/>
    <w:rsid w:val="00A27224"/>
    <w:rsid w:val="00AD27E8"/>
    <w:rsid w:val="00AE0901"/>
    <w:rsid w:val="00AE2D2D"/>
    <w:rsid w:val="00B10C3B"/>
    <w:rsid w:val="00B1392B"/>
    <w:rsid w:val="00B21B26"/>
    <w:rsid w:val="00B573E6"/>
    <w:rsid w:val="00B60E85"/>
    <w:rsid w:val="00BA3174"/>
    <w:rsid w:val="00BC1375"/>
    <w:rsid w:val="00BC77E8"/>
    <w:rsid w:val="00BE1DE2"/>
    <w:rsid w:val="00C02FC3"/>
    <w:rsid w:val="00C40C7D"/>
    <w:rsid w:val="00C50C36"/>
    <w:rsid w:val="00C5464C"/>
    <w:rsid w:val="00C70682"/>
    <w:rsid w:val="00C76DE7"/>
    <w:rsid w:val="00CA632D"/>
    <w:rsid w:val="00CD4641"/>
    <w:rsid w:val="00D02AB7"/>
    <w:rsid w:val="00D06DCC"/>
    <w:rsid w:val="00D3241D"/>
    <w:rsid w:val="00D442D4"/>
    <w:rsid w:val="00D46D3D"/>
    <w:rsid w:val="00D47BDC"/>
    <w:rsid w:val="00D502A5"/>
    <w:rsid w:val="00D507E9"/>
    <w:rsid w:val="00D6266A"/>
    <w:rsid w:val="00D64286"/>
    <w:rsid w:val="00D71035"/>
    <w:rsid w:val="00D82788"/>
    <w:rsid w:val="00D91323"/>
    <w:rsid w:val="00DA790D"/>
    <w:rsid w:val="00DD1643"/>
    <w:rsid w:val="00DF6485"/>
    <w:rsid w:val="00E100B4"/>
    <w:rsid w:val="00E10B39"/>
    <w:rsid w:val="00E2364A"/>
    <w:rsid w:val="00E268B2"/>
    <w:rsid w:val="00E32F2F"/>
    <w:rsid w:val="00E64220"/>
    <w:rsid w:val="00E709FA"/>
    <w:rsid w:val="00E71F50"/>
    <w:rsid w:val="00EA6057"/>
    <w:rsid w:val="00EB445B"/>
    <w:rsid w:val="00EE6718"/>
    <w:rsid w:val="00EF2A55"/>
    <w:rsid w:val="00EF3DE2"/>
    <w:rsid w:val="00F26CA2"/>
    <w:rsid w:val="00F401BA"/>
    <w:rsid w:val="00F4614B"/>
    <w:rsid w:val="00F6414B"/>
    <w:rsid w:val="00FB7C93"/>
    <w:rsid w:val="00FC0830"/>
    <w:rsid w:val="00FF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211C2"/>
  <w15:chartTrackingRefBased/>
  <w15:docId w15:val="{3467551B-6ADA-461D-90D3-DF1A964C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D4641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CD4641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CD4641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D4641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CD4641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D4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CD4641"/>
    <w:rPr>
      <w:rFonts w:ascii="Segoe UI" w:hAnsi="Segoe UI" w:cs="Segoe UI"/>
      <w:sz w:val="18"/>
      <w:szCs w:val="18"/>
    </w:rPr>
  </w:style>
  <w:style w:type="table" w:styleId="-1">
    <w:name w:val="Grid Table 1 Light"/>
    <w:basedOn w:val="a1"/>
    <w:uiPriority w:val="46"/>
    <w:rsid w:val="007638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Normal (Web)"/>
    <w:basedOn w:val="a"/>
    <w:uiPriority w:val="99"/>
    <w:semiHidden/>
    <w:unhideWhenUsed/>
    <w:rsid w:val="002A3B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7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75E05-3C2D-455A-AD8E-1553F48AC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Vorozheykin</dc:creator>
  <cp:keywords/>
  <dc:description/>
  <cp:lastModifiedBy>Pavel Vorozheykin</cp:lastModifiedBy>
  <cp:revision>124</cp:revision>
  <dcterms:created xsi:type="dcterms:W3CDTF">2017-06-28T13:17:00Z</dcterms:created>
  <dcterms:modified xsi:type="dcterms:W3CDTF">2018-01-23T11:57:00Z</dcterms:modified>
</cp:coreProperties>
</file>